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BFF" w:rsidRPr="008C4351" w:rsidRDefault="00326102" w:rsidP="00423BFF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12</w:t>
      </w:r>
      <w:bookmarkStart w:id="0" w:name="_GoBack"/>
      <w:bookmarkEnd w:id="0"/>
      <w:r w:rsidR="00423BFF" w:rsidRPr="008C4351">
        <w:rPr>
          <w:rFonts w:ascii="Arial" w:hAnsi="Arial" w:cs="Arial"/>
          <w:b/>
          <w:sz w:val="20"/>
          <w:lang w:val="en-US"/>
        </w:rPr>
        <w:t xml:space="preserve">. IRR for </w:t>
      </w:r>
      <w:r w:rsidR="000F7C16">
        <w:rPr>
          <w:rFonts w:ascii="Arial" w:hAnsi="Arial" w:cs="Arial"/>
          <w:b/>
          <w:sz w:val="20"/>
          <w:lang w:val="en-US"/>
        </w:rPr>
        <w:t>BC</w:t>
      </w:r>
      <w:r w:rsidR="00B85EE1" w:rsidRPr="008C4351">
        <w:rPr>
          <w:rFonts w:ascii="Arial" w:hAnsi="Arial" w:cs="Arial"/>
          <w:b/>
          <w:sz w:val="20"/>
          <w:lang w:val="en-US"/>
        </w:rPr>
        <w:t xml:space="preserve"> per 10 g alcohol/day</w:t>
      </w:r>
      <w:r w:rsidR="00423BFF" w:rsidRPr="008C4351">
        <w:rPr>
          <w:rFonts w:ascii="Arial" w:hAnsi="Arial" w:cs="Arial"/>
          <w:b/>
          <w:sz w:val="20"/>
          <w:lang w:val="en-US"/>
        </w:rPr>
        <w:t xml:space="preserve"> in relation to </w:t>
      </w:r>
      <w:r w:rsidR="00B85EE1" w:rsidRPr="008C4351">
        <w:rPr>
          <w:rFonts w:ascii="Arial" w:hAnsi="Arial" w:cs="Arial"/>
          <w:b/>
          <w:sz w:val="20"/>
          <w:lang w:val="en-US"/>
        </w:rPr>
        <w:t xml:space="preserve">combinations of </w:t>
      </w:r>
      <w:r w:rsidR="00423BFF" w:rsidRPr="008C4351">
        <w:rPr>
          <w:rFonts w:ascii="Arial" w:hAnsi="Arial" w:cs="Arial"/>
          <w:b/>
          <w:sz w:val="20"/>
          <w:lang w:val="en-US"/>
        </w:rPr>
        <w:t xml:space="preserve">NSAID </w:t>
      </w:r>
      <w:r w:rsidR="00B85EE1" w:rsidRPr="008C4351">
        <w:rPr>
          <w:rFonts w:ascii="Arial" w:hAnsi="Arial" w:cs="Arial"/>
          <w:b/>
          <w:sz w:val="20"/>
          <w:lang w:val="en-US"/>
        </w:rPr>
        <w:t xml:space="preserve">use </w:t>
      </w:r>
      <w:r w:rsidR="00423BFF" w:rsidRPr="008C4351">
        <w:rPr>
          <w:rFonts w:ascii="Arial" w:hAnsi="Arial" w:cs="Arial"/>
          <w:b/>
          <w:sz w:val="20"/>
          <w:lang w:val="en-US"/>
        </w:rPr>
        <w:t xml:space="preserve">and </w:t>
      </w:r>
      <w:r w:rsidR="00423BFF" w:rsidRPr="008C4351">
        <w:rPr>
          <w:rFonts w:ascii="Arial" w:hAnsi="Arial" w:cs="Arial"/>
          <w:b/>
          <w:i/>
          <w:sz w:val="20"/>
          <w:lang w:val="en-US"/>
        </w:rPr>
        <w:t>CYP19A1</w:t>
      </w:r>
      <w:r w:rsidR="00423BFF" w:rsidRPr="008C4351">
        <w:rPr>
          <w:rFonts w:ascii="Arial" w:hAnsi="Arial" w:cs="Arial"/>
          <w:b/>
          <w:sz w:val="20"/>
          <w:lang w:val="en-US"/>
        </w:rPr>
        <w:t xml:space="preserve"> polymorphisms.</w:t>
      </w:r>
    </w:p>
    <w:tbl>
      <w:tblPr>
        <w:tblStyle w:val="Tabel-Klassisk1"/>
        <w:tblW w:w="10192" w:type="dxa"/>
        <w:tblLayout w:type="fixed"/>
        <w:tblLook w:val="0000" w:firstRow="0" w:lastRow="0" w:firstColumn="0" w:lastColumn="0" w:noHBand="0" w:noVBand="0"/>
      </w:tblPr>
      <w:tblGrid>
        <w:gridCol w:w="1191"/>
        <w:gridCol w:w="872"/>
        <w:gridCol w:w="872"/>
        <w:gridCol w:w="1531"/>
        <w:gridCol w:w="1644"/>
        <w:gridCol w:w="1531"/>
        <w:gridCol w:w="1644"/>
        <w:gridCol w:w="907"/>
      </w:tblGrid>
      <w:tr w:rsidR="00423BFF" w:rsidRPr="008C4351" w:rsidTr="00FA5198">
        <w:trPr>
          <w:trHeight w:val="409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Genotype 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s</w:t>
            </w:r>
            <w:proofErr w:type="spell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423BFF" w:rsidRPr="008C4351" w:rsidRDefault="00B85EE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BA660C" w:rsidRPr="008C4351">
              <w:rPr>
                <w:rFonts w:ascii="Arial" w:hAnsi="Arial" w:cs="Arial"/>
                <w:bCs/>
                <w:sz w:val="18"/>
                <w:szCs w:val="18"/>
              </w:rPr>
              <w:t>640</w:t>
            </w:r>
            <w:r w:rsidR="00423BFF" w:rsidRPr="008C4351"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s</w:t>
            </w:r>
            <w:proofErr w:type="spell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423BFF" w:rsidRPr="008C4351" w:rsidRDefault="00B85EE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BA660C" w:rsidRPr="008C4351">
              <w:rPr>
                <w:rFonts w:ascii="Arial" w:hAnsi="Arial" w:cs="Arial"/>
                <w:bCs/>
                <w:sz w:val="18"/>
                <w:szCs w:val="18"/>
              </w:rPr>
              <w:t>640</w:t>
            </w:r>
            <w:r w:rsidR="00423BFF" w:rsidRPr="008C4351"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</w:t>
            </w:r>
            <w:r w:rsidRPr="008C4351">
              <w:rPr>
                <w:rFonts w:ascii="Arial" w:hAnsi="Arial" w:cs="Arial"/>
                <w:bCs/>
                <w:sz w:val="18"/>
                <w:szCs w:val="18"/>
              </w:rPr>
              <w:t>-</w:t>
            </w:r>
            <w:proofErr w:type="spellStart"/>
            <w:r w:rsidRPr="008C4351">
              <w:rPr>
                <w:rFonts w:ascii="Arial" w:hAnsi="Arial" w:cs="Arial"/>
                <w:bCs/>
                <w:sz w:val="18"/>
                <w:szCs w:val="18"/>
              </w:rPr>
              <w:t>value</w:t>
            </w:r>
            <w:r w:rsidRPr="008C435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8C435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423BFF" w:rsidRPr="008C4351" w:rsidTr="00FA5198">
        <w:trPr>
          <w:trHeight w:val="387"/>
        </w:trPr>
        <w:tc>
          <w:tcPr>
            <w:tcW w:w="1191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81/104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286/315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76/55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97/16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6 (0.92-1.45)</w:t>
            </w: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2 (1.00-1.26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 xml:space="preserve">1.14 (0.89-1.46) </w:t>
            </w:r>
          </w:p>
          <w:p w:rsidR="007A0438" w:rsidRPr="008C4351" w:rsidRDefault="007A0438" w:rsidP="007A043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8 (</w:t>
            </w: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-1.35</w:t>
            </w: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3 (0.89-1.43)</w:t>
            </w: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0 (0.98-1.24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4 (0.88-1.47)</w:t>
            </w: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7 (1.02-1.33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A0438" w:rsidRPr="008C4351" w:rsidRDefault="007A0438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19/128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248/291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86/63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87/158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5-1.37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3 (0.99-1.28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F6120" w:rsidRPr="008C4351" w:rsidRDefault="002F6120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35 (1.06-1.69)</w:t>
            </w:r>
          </w:p>
          <w:p w:rsidR="002F6120" w:rsidRPr="008C4351" w:rsidRDefault="002F6120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11 (0.97-1.28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5-1.38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0 (0.96-1.25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33 (1.06-1.68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09 (0.95-1.26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F6120" w:rsidRPr="008C4351" w:rsidRDefault="002F6120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11/115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256/304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82/58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91/163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6 (0.95-1.41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2 (0.99-1.27)</w:t>
            </w:r>
          </w:p>
        </w:tc>
        <w:tc>
          <w:tcPr>
            <w:tcW w:w="1644" w:type="dxa"/>
          </w:tcPr>
          <w:p w:rsidR="00423BFF" w:rsidRPr="008C4351" w:rsidRDefault="00423BFF" w:rsidP="00B85EE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F6120" w:rsidRPr="008C4351" w:rsidRDefault="002F6120" w:rsidP="00B85EE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30 (1.03-1.64)</w:t>
            </w:r>
          </w:p>
          <w:p w:rsidR="002F6120" w:rsidRPr="008C4351" w:rsidRDefault="002F6120" w:rsidP="00B85EE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3 (0.99-1.29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7 (0.96-1.43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09 (0.96-1.24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28 (1.02-1.61)</w:t>
            </w:r>
          </w:p>
          <w:p w:rsidR="002F6120" w:rsidRPr="008C4351" w:rsidRDefault="002F612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2 (0.97-1.28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2F6120" w:rsidRPr="008C4351" w:rsidRDefault="002F6120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87/113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280/306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81/59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92/162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11C83" w:rsidRPr="008C4351" w:rsidRDefault="00C11C83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7 (0.94-1.47)</w:t>
            </w:r>
          </w:p>
          <w:p w:rsidR="00C11C83" w:rsidRPr="008C4351" w:rsidRDefault="00C11C83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2 (0.99-1.25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11C83" w:rsidRPr="008C4351" w:rsidRDefault="00C11C83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8 (0.93-1.50)</w:t>
            </w:r>
          </w:p>
          <w:p w:rsidR="00C11C83" w:rsidRPr="008C4351" w:rsidRDefault="00C11C83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7 (1.03-1.34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A349C" w:rsidRPr="008C4351" w:rsidRDefault="002A349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4 (0.90-1.44)</w:t>
            </w:r>
          </w:p>
          <w:p w:rsidR="002A349C" w:rsidRPr="008C4351" w:rsidRDefault="002A349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0 (0.97-1.24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A349C" w:rsidRPr="008C4351" w:rsidRDefault="002A349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7 (0.91-1.50)</w:t>
            </w:r>
          </w:p>
          <w:p w:rsidR="002A349C" w:rsidRPr="008C4351" w:rsidRDefault="002A349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6 (1.01-1.32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2A349C" w:rsidRPr="008C4351" w:rsidRDefault="002A349C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93/219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74/200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57/122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16/99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2 (0.97-1.29)</w:t>
            </w: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8-1.33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6 (0.99-1.36)</w:t>
            </w:r>
          </w:p>
          <w:p w:rsidR="00C02EE4" w:rsidRPr="008C4351" w:rsidRDefault="00C02EE4" w:rsidP="00C02EE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9 (</w:t>
            </w: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00-1.43</w:t>
            </w:r>
            <w:r w:rsidRPr="008C43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09 (0.94-1.26)</w:t>
            </w: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3 (0.97-1.32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8-1.34)</w:t>
            </w:r>
          </w:p>
          <w:p w:rsidR="00C02EE4" w:rsidRPr="008C4351" w:rsidRDefault="00C02EE4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8 (0.99-1.41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C02EE4" w:rsidRPr="008C4351" w:rsidRDefault="00C02EE4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209/</w:t>
            </w:r>
            <w:r w:rsidR="00D54A91" w:rsidRPr="008C4351">
              <w:rPr>
                <w:rFonts w:ascii="Arial" w:hAnsi="Arial" w:cs="Arial"/>
                <w:sz w:val="18"/>
                <w:szCs w:val="18"/>
              </w:rPr>
              <w:t>263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58/</w:t>
            </w:r>
            <w:r w:rsidR="00D54A91" w:rsidRPr="008C4351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69/</w:t>
            </w:r>
            <w:r w:rsidR="00D54A91" w:rsidRPr="008C4351">
              <w:rPr>
                <w:rFonts w:ascii="Arial" w:hAnsi="Arial" w:cs="Arial"/>
                <w:sz w:val="18"/>
                <w:szCs w:val="18"/>
              </w:rPr>
              <w:t>136</w:t>
            </w:r>
          </w:p>
          <w:p w:rsidR="00BA660C" w:rsidRPr="008C4351" w:rsidRDefault="00BA660C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04/</w:t>
            </w:r>
            <w:r w:rsidR="00D54A91" w:rsidRPr="008C4351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9-1.31)</w:t>
            </w: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1 (0.94-1.30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7-1.33)</w:t>
            </w:r>
          </w:p>
          <w:p w:rsidR="0079217D" w:rsidRPr="008C4351" w:rsidRDefault="0079217D" w:rsidP="0079217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23 (</w:t>
            </w: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02-1.48</w:t>
            </w:r>
            <w:r w:rsidRPr="008C43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2 (0.98-1.29)</w:t>
            </w: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08 (0.91-1.28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2 (0.96-1.31)</w:t>
            </w:r>
          </w:p>
          <w:p w:rsidR="0079217D" w:rsidRPr="008C4351" w:rsidRDefault="0079217D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21 (1.01-1.46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9217D" w:rsidRPr="008C4351" w:rsidRDefault="0079217D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253/282</w:t>
            </w:r>
          </w:p>
          <w:p w:rsidR="00BA660C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14/137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BA660C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92/153</w:t>
            </w:r>
          </w:p>
          <w:p w:rsidR="00BA660C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81/68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1 (0.99-1.26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8 (0.97-1.43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F53CB" w:rsidRPr="008C4351" w:rsidRDefault="00EF53CB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15 (1.00-1.31)</w:t>
            </w:r>
          </w:p>
          <w:p w:rsidR="00EF53CB" w:rsidRPr="008C4351" w:rsidRDefault="00EF53CB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1.25 (1.00-1.56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08 (0.96-1.23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7 (0.96-1.43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4 (0.99-1.31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21 (0.97-1.50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F53CB" w:rsidRPr="008C4351" w:rsidRDefault="00EF53CB" w:rsidP="00FA51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3A0551" w:rsidRPr="008C43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350/409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7/10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265/218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8/3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2 (1.00-1.24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47 (0.76-2.82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C4351">
              <w:rPr>
                <w:rFonts w:ascii="Arial" w:hAnsi="Arial" w:cs="Arial"/>
                <w:sz w:val="18"/>
                <w:szCs w:val="18"/>
              </w:rPr>
              <w:t>1.17 (1.04-1.32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32 (0.42-2483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09 (0.97-1.21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60 (0.83-3.08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6 (1.03-1.31)</w:t>
            </w:r>
          </w:p>
          <w:p w:rsidR="00EF53CB" w:rsidRPr="008C4351" w:rsidRDefault="00EF53CB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9A4E97" w:rsidRPr="008C4351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 xml:space="preserve"> (0.32-2191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92/217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75/192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42/122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31/99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6 (1.00-1.35)</w:t>
            </w: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0 (0.96-1.27)</w:t>
            </w:r>
          </w:p>
        </w:tc>
        <w:tc>
          <w:tcPr>
            <w:tcW w:w="1644" w:type="dxa"/>
          </w:tcPr>
          <w:p w:rsidR="00423BFF" w:rsidRPr="008C4351" w:rsidRDefault="00423BFF" w:rsidP="00B85EE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16A25" w:rsidRPr="008C4351" w:rsidRDefault="00716A25" w:rsidP="00B85EE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 (0.95-1.26)</w:t>
            </w:r>
          </w:p>
          <w:p w:rsidR="00716A25" w:rsidRPr="008C4351" w:rsidRDefault="00716A25" w:rsidP="00B85EE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2 (1.09-1.61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3 (0.97-1.32)</w:t>
            </w: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09 (0.94-1.26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07 (0.93-1.23)</w:t>
            </w: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33 (1.09-1.62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423BFF" w:rsidRPr="008C4351" w:rsidTr="00FA5198">
        <w:trPr>
          <w:trHeight w:val="388"/>
        </w:trPr>
        <w:tc>
          <w:tcPr>
            <w:tcW w:w="1191" w:type="dxa"/>
          </w:tcPr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423BFF" w:rsidRPr="008C4351" w:rsidRDefault="00423BFF" w:rsidP="00FA51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303/340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64/79</w:t>
            </w:r>
          </w:p>
        </w:tc>
        <w:tc>
          <w:tcPr>
            <w:tcW w:w="872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207/180</w:t>
            </w:r>
          </w:p>
          <w:p w:rsidR="00D54A91" w:rsidRPr="008C4351" w:rsidRDefault="00D54A91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66/41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8 (1.06-1.33)</w:t>
            </w:r>
          </w:p>
          <w:p w:rsidR="00716A25" w:rsidRPr="008C4351" w:rsidRDefault="00716A25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0.91 (0.71-1.16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16A25" w:rsidRPr="008C4351" w:rsidRDefault="00716A25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4 (0.99-1.30)</w:t>
            </w:r>
          </w:p>
          <w:p w:rsidR="00716A25" w:rsidRPr="008C4351" w:rsidRDefault="00716A25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2 (1.00-1.75)</w:t>
            </w:r>
          </w:p>
        </w:tc>
        <w:tc>
          <w:tcPr>
            <w:tcW w:w="1531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E3910" w:rsidRPr="008C4351" w:rsidRDefault="000E391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6 (1.03-1.31)</w:t>
            </w:r>
          </w:p>
          <w:p w:rsidR="000E3910" w:rsidRPr="008C4351" w:rsidRDefault="000E391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0.89 (0.69-1.16)</w:t>
            </w:r>
          </w:p>
        </w:tc>
        <w:tc>
          <w:tcPr>
            <w:tcW w:w="1644" w:type="dxa"/>
          </w:tcPr>
          <w:p w:rsidR="00423BFF" w:rsidRPr="008C4351" w:rsidRDefault="00423BFF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E3910" w:rsidRPr="008C4351" w:rsidRDefault="000E391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12 (0.98-1.28)</w:t>
            </w:r>
          </w:p>
          <w:p w:rsidR="000E3910" w:rsidRPr="008C4351" w:rsidRDefault="000E3910" w:rsidP="00FA519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sz w:val="18"/>
                <w:szCs w:val="18"/>
                <w:lang w:val="en-US"/>
              </w:rPr>
              <w:t>1.31 (1.00-1.72)</w:t>
            </w:r>
          </w:p>
        </w:tc>
        <w:tc>
          <w:tcPr>
            <w:tcW w:w="907" w:type="dxa"/>
          </w:tcPr>
          <w:p w:rsidR="00423BFF" w:rsidRPr="008C4351" w:rsidRDefault="00423BFF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E3910" w:rsidRPr="008C4351" w:rsidRDefault="000E3910" w:rsidP="00FA519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43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</w:tr>
    </w:tbl>
    <w:p w:rsidR="00423BFF" w:rsidRPr="008C4351" w:rsidRDefault="00423BFF" w:rsidP="00423BFF">
      <w:pPr>
        <w:pStyle w:val="Default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8C435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8C4351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8C4351">
        <w:rPr>
          <w:rFonts w:ascii="Arial" w:hAnsi="Arial" w:cs="Arial"/>
          <w:sz w:val="16"/>
          <w:szCs w:val="16"/>
          <w:lang w:val="en-US"/>
        </w:rPr>
        <w:t xml:space="preserve">. </w:t>
      </w:r>
    </w:p>
    <w:p w:rsidR="00423BFF" w:rsidRPr="008C4351" w:rsidRDefault="00423BFF" w:rsidP="00423BFF">
      <w:pPr>
        <w:pStyle w:val="Default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8C4351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8C4351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8C4351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</w:t>
      </w:r>
      <w:r w:rsidR="00B85EE1" w:rsidRPr="008C4351">
        <w:rPr>
          <w:rFonts w:ascii="Arial" w:hAnsi="Arial" w:cs="Arial"/>
          <w:sz w:val="16"/>
          <w:szCs w:val="16"/>
          <w:lang w:val="en-US"/>
        </w:rPr>
        <w:t xml:space="preserve"> use (years) and</w:t>
      </w:r>
      <w:r w:rsidRPr="008C4351">
        <w:rPr>
          <w:rFonts w:ascii="Arial" w:hAnsi="Arial" w:cs="Arial"/>
          <w:sz w:val="16"/>
          <w:szCs w:val="16"/>
          <w:lang w:val="en-US"/>
        </w:rPr>
        <w:t xml:space="preserve"> body mass index (kg/m</w:t>
      </w:r>
      <w:r w:rsidRPr="008C4351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="00B85EE1" w:rsidRPr="008C4351">
        <w:rPr>
          <w:rFonts w:ascii="Arial" w:hAnsi="Arial" w:cs="Arial"/>
          <w:sz w:val="16"/>
          <w:szCs w:val="16"/>
          <w:lang w:val="en-US"/>
        </w:rPr>
        <w:t xml:space="preserve">) </w:t>
      </w:r>
      <w:r w:rsidRPr="008C4351">
        <w:rPr>
          <w:rFonts w:ascii="Arial" w:hAnsi="Arial" w:cs="Arial"/>
          <w:sz w:val="16"/>
          <w:szCs w:val="16"/>
          <w:lang w:val="en-US"/>
        </w:rPr>
        <w:t xml:space="preserve">at baseline. </w:t>
      </w:r>
    </w:p>
    <w:p w:rsidR="00423BFF" w:rsidRPr="008C4351" w:rsidRDefault="00423BFF" w:rsidP="00423BFF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8C4351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8C4351">
        <w:rPr>
          <w:rFonts w:ascii="Arial" w:hAnsi="Arial" w:cs="Arial"/>
          <w:i/>
          <w:iCs/>
          <w:sz w:val="16"/>
          <w:szCs w:val="16"/>
          <w:lang w:val="en-US"/>
        </w:rPr>
        <w:t>P</w:t>
      </w:r>
      <w:proofErr w:type="spellEnd"/>
      <w:r w:rsidRPr="008C4351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8C4351">
        <w:rPr>
          <w:rFonts w:ascii="Arial" w:hAnsi="Arial" w:cs="Arial"/>
          <w:sz w:val="16"/>
          <w:szCs w:val="16"/>
          <w:lang w:val="en-US"/>
        </w:rPr>
        <w:t xml:space="preserve"> for </w:t>
      </w:r>
      <w:r w:rsidR="00B85EE1" w:rsidRPr="008C4351">
        <w:rPr>
          <w:rFonts w:ascii="Arial" w:hAnsi="Arial" w:cs="Arial"/>
          <w:sz w:val="16"/>
          <w:szCs w:val="16"/>
          <w:lang w:val="en-US"/>
        </w:rPr>
        <w:t>comparison of the a</w:t>
      </w:r>
      <w:r w:rsidRPr="008C4351">
        <w:rPr>
          <w:rFonts w:ascii="Arial" w:hAnsi="Arial" w:cs="Arial"/>
          <w:sz w:val="16"/>
          <w:szCs w:val="16"/>
          <w:lang w:val="en-US"/>
        </w:rPr>
        <w:t>djusted risk estimates.</w:t>
      </w:r>
    </w:p>
    <w:p w:rsidR="00423BFF" w:rsidRPr="008C4351" w:rsidRDefault="00423BFF" w:rsidP="00423BFF">
      <w:pPr>
        <w:rPr>
          <w:rFonts w:ascii="Arial" w:hAnsi="Arial" w:cs="Arial"/>
          <w:lang w:val="en-US"/>
        </w:rPr>
      </w:pPr>
    </w:p>
    <w:p w:rsidR="00423BFF" w:rsidRPr="008C4351" w:rsidRDefault="00423BFF" w:rsidP="00423BFF">
      <w:pPr>
        <w:rPr>
          <w:rFonts w:ascii="Arial" w:hAnsi="Arial" w:cs="Arial"/>
          <w:lang w:val="en-US"/>
        </w:rPr>
      </w:pPr>
    </w:p>
    <w:p w:rsidR="00861C44" w:rsidRPr="008C4351" w:rsidRDefault="00861C44" w:rsidP="00423BFF">
      <w:pPr>
        <w:rPr>
          <w:rFonts w:ascii="Arial" w:hAnsi="Arial" w:cs="Arial"/>
          <w:lang w:val="en-US"/>
        </w:rPr>
      </w:pPr>
    </w:p>
    <w:p w:rsidR="0044391B" w:rsidRPr="008C4351" w:rsidRDefault="0044391B">
      <w:pPr>
        <w:rPr>
          <w:rFonts w:ascii="Arial" w:hAnsi="Arial" w:cs="Arial"/>
          <w:lang w:val="en-US"/>
        </w:rPr>
      </w:pPr>
    </w:p>
    <w:sectPr w:rsidR="0044391B" w:rsidRPr="008C4351" w:rsidSect="005A6D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3C4" w:rsidRDefault="000413C4" w:rsidP="0044675D">
      <w:r>
        <w:separator/>
      </w:r>
    </w:p>
  </w:endnote>
  <w:endnote w:type="continuationSeparator" w:id="0">
    <w:p w:rsidR="000413C4" w:rsidRDefault="000413C4" w:rsidP="00446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3C4" w:rsidRDefault="000413C4" w:rsidP="0044675D">
      <w:r>
        <w:separator/>
      </w:r>
    </w:p>
  </w:footnote>
  <w:footnote w:type="continuationSeparator" w:id="0">
    <w:p w:rsidR="000413C4" w:rsidRDefault="000413C4" w:rsidP="004467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75D" w:rsidRDefault="0044675D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309A0"/>
    <w:multiLevelType w:val="multilevel"/>
    <w:tmpl w:val="D7A09C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0892356"/>
    <w:multiLevelType w:val="multilevel"/>
    <w:tmpl w:val="AB94C7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>
    <w:nsid w:val="5AF5394A"/>
    <w:multiLevelType w:val="multilevel"/>
    <w:tmpl w:val="F0EAE7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35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23BFF"/>
    <w:rsid w:val="0000579C"/>
    <w:rsid w:val="000413C4"/>
    <w:rsid w:val="000A66A2"/>
    <w:rsid w:val="000B090D"/>
    <w:rsid w:val="000E3910"/>
    <w:rsid w:val="000E5A17"/>
    <w:rsid w:val="000F7C16"/>
    <w:rsid w:val="000F7E7E"/>
    <w:rsid w:val="00110BAC"/>
    <w:rsid w:val="0011792B"/>
    <w:rsid w:val="001269A2"/>
    <w:rsid w:val="00157882"/>
    <w:rsid w:val="002333B7"/>
    <w:rsid w:val="002576DA"/>
    <w:rsid w:val="002709D7"/>
    <w:rsid w:val="00280D9D"/>
    <w:rsid w:val="0029533B"/>
    <w:rsid w:val="002A349C"/>
    <w:rsid w:val="002E06A0"/>
    <w:rsid w:val="002F6120"/>
    <w:rsid w:val="00312804"/>
    <w:rsid w:val="00326102"/>
    <w:rsid w:val="00377732"/>
    <w:rsid w:val="003A0551"/>
    <w:rsid w:val="003C72A2"/>
    <w:rsid w:val="0041334F"/>
    <w:rsid w:val="00415B5B"/>
    <w:rsid w:val="00423BFF"/>
    <w:rsid w:val="00442043"/>
    <w:rsid w:val="0044391B"/>
    <w:rsid w:val="0044675D"/>
    <w:rsid w:val="00456ABA"/>
    <w:rsid w:val="00466147"/>
    <w:rsid w:val="00487B51"/>
    <w:rsid w:val="004A5194"/>
    <w:rsid w:val="00590132"/>
    <w:rsid w:val="005A6D65"/>
    <w:rsid w:val="006645F6"/>
    <w:rsid w:val="006B5C59"/>
    <w:rsid w:val="00716A25"/>
    <w:rsid w:val="00733765"/>
    <w:rsid w:val="00764335"/>
    <w:rsid w:val="0079217D"/>
    <w:rsid w:val="007A0438"/>
    <w:rsid w:val="007D34D1"/>
    <w:rsid w:val="00860B58"/>
    <w:rsid w:val="00861C44"/>
    <w:rsid w:val="008C4351"/>
    <w:rsid w:val="008D3C7B"/>
    <w:rsid w:val="008E16CE"/>
    <w:rsid w:val="009153DF"/>
    <w:rsid w:val="00942FFD"/>
    <w:rsid w:val="009A4E97"/>
    <w:rsid w:val="009C0A9E"/>
    <w:rsid w:val="009C788C"/>
    <w:rsid w:val="00A03792"/>
    <w:rsid w:val="00AB5A11"/>
    <w:rsid w:val="00AC32DD"/>
    <w:rsid w:val="00AE7C40"/>
    <w:rsid w:val="00AF0223"/>
    <w:rsid w:val="00B04C87"/>
    <w:rsid w:val="00B34AC9"/>
    <w:rsid w:val="00B85EE1"/>
    <w:rsid w:val="00BA660C"/>
    <w:rsid w:val="00C02EE4"/>
    <w:rsid w:val="00C11C83"/>
    <w:rsid w:val="00C36B19"/>
    <w:rsid w:val="00CC3D11"/>
    <w:rsid w:val="00CF04B6"/>
    <w:rsid w:val="00D0572A"/>
    <w:rsid w:val="00D20C8E"/>
    <w:rsid w:val="00D54A91"/>
    <w:rsid w:val="00D900E4"/>
    <w:rsid w:val="00E274D4"/>
    <w:rsid w:val="00EC7912"/>
    <w:rsid w:val="00EF53CB"/>
    <w:rsid w:val="00F17EFD"/>
    <w:rsid w:val="00F7126C"/>
    <w:rsid w:val="00F8245B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BFF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23BFF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-Klassisk1">
    <w:name w:val="Table Classic 1"/>
    <w:basedOn w:val="Tabel-Normal"/>
    <w:rsid w:val="00423BF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afsnit">
    <w:name w:val="List Paragraph"/>
    <w:basedOn w:val="Normal"/>
    <w:uiPriority w:val="34"/>
    <w:qFormat/>
    <w:rsid w:val="00423BFF"/>
    <w:pPr>
      <w:ind w:left="720"/>
      <w:contextualSpacing/>
    </w:pPr>
  </w:style>
  <w:style w:type="paragraph" w:styleId="Sidehoved">
    <w:name w:val="header"/>
    <w:basedOn w:val="Normal"/>
    <w:link w:val="SidehovedTegn"/>
    <w:rsid w:val="0044675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44675D"/>
    <w:rPr>
      <w:sz w:val="24"/>
    </w:rPr>
  </w:style>
  <w:style w:type="paragraph" w:styleId="Sidefod">
    <w:name w:val="footer"/>
    <w:basedOn w:val="Normal"/>
    <w:link w:val="SidefodTegn"/>
    <w:rsid w:val="0044675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44675D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1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316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939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178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496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39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156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6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48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0521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3304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0356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555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844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961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7143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1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2918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3423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2564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4804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707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0393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8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5668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6776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437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5444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476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1379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4300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6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04232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8021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5488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0568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5317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79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0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7700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2740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6323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169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9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6106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2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5882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2043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4482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0709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7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150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0578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93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9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789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694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380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8224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6302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5867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998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3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9015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1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8660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3745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2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1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2203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0589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5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8903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9770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305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9491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1771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117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6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7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704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8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2368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565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2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646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165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510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1028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694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4470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8342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3044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5672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280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641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982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978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5746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1960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282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2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2087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8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789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6173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0439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6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8642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6</cp:revision>
  <dcterms:created xsi:type="dcterms:W3CDTF">2014-11-18T10:27:00Z</dcterms:created>
  <dcterms:modified xsi:type="dcterms:W3CDTF">2015-04-24T07:49:00Z</dcterms:modified>
</cp:coreProperties>
</file>